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page" w:tblpX="1729" w:tblpY="5221"/>
        <w:tblW w:w="9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89"/>
        <w:gridCol w:w="2009"/>
        <w:gridCol w:w="2369"/>
        <w:gridCol w:w="1182"/>
      </w:tblGrid>
      <w:tr w:rsidR="000C5103" w:rsidRPr="000C5103" w14:paraId="022276EF" w14:textId="77777777" w:rsidTr="00E333A8">
        <w:tc>
          <w:tcPr>
            <w:tcW w:w="9117" w:type="dxa"/>
            <w:gridSpan w:val="5"/>
            <w:tcBorders>
              <w:bottom w:val="single" w:sz="4" w:space="0" w:color="auto"/>
            </w:tcBorders>
          </w:tcPr>
          <w:p w14:paraId="50A26C52" w14:textId="18AC0095" w:rsidR="000C5103" w:rsidRPr="000C5103" w:rsidRDefault="00A232F1" w:rsidP="00A232F1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9B Table. </w:t>
            </w:r>
            <w:bookmarkStart w:id="0" w:name="_GoBack"/>
            <w:bookmarkEnd w:id="0"/>
            <w:r w:rsidR="000C5103" w:rsidRPr="000C5103">
              <w:rPr>
                <w:rFonts w:ascii="Times New Roman" w:hAnsi="Times New Roman" w:cs="Times New Roman"/>
                <w:b/>
              </w:rPr>
              <w:t xml:space="preserve">Coding of sample types for </w:t>
            </w:r>
            <w:proofErr w:type="spellStart"/>
            <w:r w:rsidR="000C5103" w:rsidRPr="000C5103">
              <w:rPr>
                <w:rFonts w:ascii="Times New Roman" w:hAnsi="Times New Roman" w:cs="Times New Roman"/>
                <w:b/>
              </w:rPr>
              <w:t>DESeq</w:t>
            </w:r>
            <w:proofErr w:type="spellEnd"/>
            <w:r w:rsidR="000C5103" w:rsidRPr="000C5103">
              <w:rPr>
                <w:rFonts w:ascii="Times New Roman" w:hAnsi="Times New Roman" w:cs="Times New Roman"/>
                <w:b/>
              </w:rPr>
              <w:t xml:space="preserve"> analysis</w:t>
            </w:r>
            <w:r w:rsidR="006D642B">
              <w:rPr>
                <w:rFonts w:ascii="Times New Roman" w:hAnsi="Times New Roman" w:cs="Times New Roman"/>
                <w:b/>
              </w:rPr>
              <w:t xml:space="preserve"> of MEIOC RIP</w:t>
            </w:r>
          </w:p>
        </w:tc>
      </w:tr>
      <w:tr w:rsidR="000C5103" w:rsidRPr="000C5103" w14:paraId="478C1D75" w14:textId="77777777" w:rsidTr="00E333A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396CF0" w14:textId="77777777" w:rsidR="000C5103" w:rsidRPr="000C5103" w:rsidRDefault="000C5103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59152348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0C5103">
              <w:rPr>
                <w:rFonts w:ascii="Times New Roman" w:hAnsi="Times New Roman" w:cs="Times New Roman"/>
              </w:rPr>
              <w:t>genotype</w:t>
            </w:r>
            <w:proofErr w:type="gram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1AF767E3" w14:textId="653439B3" w:rsidR="000C5103" w:rsidRPr="000C5103" w:rsidRDefault="006D642B" w:rsidP="00E333A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OC</w:t>
            </w:r>
            <w:r w:rsidR="000C5103" w:rsidRPr="000C5103">
              <w:rPr>
                <w:rFonts w:ascii="Times New Roman" w:hAnsi="Times New Roman" w:cs="Times New Roman"/>
              </w:rPr>
              <w:t>.specific</w:t>
            </w:r>
            <w:proofErr w:type="spellEnd"/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20592411" w14:textId="6B06A759" w:rsidR="000C5103" w:rsidRPr="000C5103" w:rsidRDefault="006D642B" w:rsidP="00E333A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OC</w:t>
            </w:r>
            <w:r w:rsidR="000C5103" w:rsidRPr="000C5103">
              <w:rPr>
                <w:rFonts w:ascii="Times New Roman" w:hAnsi="Times New Roman" w:cs="Times New Roman"/>
              </w:rPr>
              <w:t>.nonspecific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6C96749" w14:textId="63E719F3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IgG</w:t>
            </w:r>
          </w:p>
        </w:tc>
      </w:tr>
      <w:tr w:rsidR="000C5103" w:rsidRPr="000C5103" w14:paraId="3DCF8CF5" w14:textId="77777777" w:rsidTr="00E333A8">
        <w:tc>
          <w:tcPr>
            <w:tcW w:w="2268" w:type="dxa"/>
            <w:tcBorders>
              <w:top w:val="single" w:sz="4" w:space="0" w:color="auto"/>
            </w:tcBorders>
          </w:tcPr>
          <w:p w14:paraId="6552E559" w14:textId="77777777" w:rsidR="000C5103" w:rsidRPr="000C5103" w:rsidRDefault="000C5103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WT MEIOC RIP-seq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8356AFD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745635B6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2A578419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A738C05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</w:tr>
      <w:tr w:rsidR="000C5103" w:rsidRPr="000C5103" w14:paraId="5BF7FB93" w14:textId="77777777" w:rsidTr="00E333A8">
        <w:tc>
          <w:tcPr>
            <w:tcW w:w="2268" w:type="dxa"/>
          </w:tcPr>
          <w:p w14:paraId="5E5F77A2" w14:textId="77777777" w:rsidR="000C5103" w:rsidRPr="000C5103" w:rsidRDefault="000C5103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KO MEIOC RIP-seq</w:t>
            </w:r>
          </w:p>
        </w:tc>
        <w:tc>
          <w:tcPr>
            <w:tcW w:w="1289" w:type="dxa"/>
          </w:tcPr>
          <w:p w14:paraId="0F7D5985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9" w:type="dxa"/>
          </w:tcPr>
          <w:p w14:paraId="56E00AB9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9" w:type="dxa"/>
          </w:tcPr>
          <w:p w14:paraId="6C083904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14:paraId="1280382E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</w:tr>
      <w:tr w:rsidR="000C5103" w:rsidRPr="000C5103" w14:paraId="3772AB68" w14:textId="77777777" w:rsidTr="00E333A8">
        <w:tc>
          <w:tcPr>
            <w:tcW w:w="2268" w:type="dxa"/>
          </w:tcPr>
          <w:p w14:paraId="537B1F73" w14:textId="77777777" w:rsidR="000C5103" w:rsidRPr="000C5103" w:rsidRDefault="000C5103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WT IgG RIP-seq</w:t>
            </w:r>
          </w:p>
        </w:tc>
        <w:tc>
          <w:tcPr>
            <w:tcW w:w="1289" w:type="dxa"/>
          </w:tcPr>
          <w:p w14:paraId="357271F1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9" w:type="dxa"/>
          </w:tcPr>
          <w:p w14:paraId="028A0B5D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9" w:type="dxa"/>
          </w:tcPr>
          <w:p w14:paraId="04E295FA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2" w:type="dxa"/>
          </w:tcPr>
          <w:p w14:paraId="03A04B3A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</w:tr>
      <w:tr w:rsidR="000C5103" w:rsidRPr="000C5103" w14:paraId="4F971409" w14:textId="77777777" w:rsidTr="00E333A8">
        <w:tc>
          <w:tcPr>
            <w:tcW w:w="2268" w:type="dxa"/>
          </w:tcPr>
          <w:p w14:paraId="452679F8" w14:textId="77777777" w:rsidR="000C5103" w:rsidRPr="000C5103" w:rsidRDefault="000C5103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WT RNA-seq</w:t>
            </w:r>
          </w:p>
        </w:tc>
        <w:tc>
          <w:tcPr>
            <w:tcW w:w="1289" w:type="dxa"/>
          </w:tcPr>
          <w:p w14:paraId="7021F316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9" w:type="dxa"/>
          </w:tcPr>
          <w:p w14:paraId="61778495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9" w:type="dxa"/>
          </w:tcPr>
          <w:p w14:paraId="4126300E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2" w:type="dxa"/>
          </w:tcPr>
          <w:p w14:paraId="710E6073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</w:tr>
      <w:tr w:rsidR="000C5103" w:rsidRPr="000C5103" w14:paraId="193E3282" w14:textId="77777777" w:rsidTr="00E333A8">
        <w:tc>
          <w:tcPr>
            <w:tcW w:w="2268" w:type="dxa"/>
            <w:tcBorders>
              <w:bottom w:val="single" w:sz="4" w:space="0" w:color="auto"/>
            </w:tcBorders>
          </w:tcPr>
          <w:p w14:paraId="71E88BA3" w14:textId="77777777" w:rsidR="000C5103" w:rsidRPr="000C5103" w:rsidRDefault="000C5103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KO RNA-seq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141DB6A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568B13E6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308746B5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0B05F20" w14:textId="77777777" w:rsidR="000C5103" w:rsidRPr="000C5103" w:rsidRDefault="000C5103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</w:tr>
    </w:tbl>
    <w:p w14:paraId="6C0EBBC4" w14:textId="77777777" w:rsidR="00E333A8" w:rsidRDefault="00E333A8" w:rsidP="00E333A8">
      <w:pPr>
        <w:spacing w:after="0"/>
        <w:rPr>
          <w:rFonts w:ascii="Times New Roman" w:hAnsi="Times New Roman" w:cs="Times New Roman"/>
        </w:rPr>
      </w:pPr>
    </w:p>
    <w:p w14:paraId="02245D94" w14:textId="77777777" w:rsidR="00B66B09" w:rsidRDefault="00B66B09" w:rsidP="000C5103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pPr w:leftFromText="187" w:rightFromText="187" w:vertAnchor="page" w:horzAnchor="page" w:tblpX="1729" w:tblpY="1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070"/>
        <w:gridCol w:w="3060"/>
      </w:tblGrid>
      <w:tr w:rsidR="00E333A8" w:rsidRPr="000C5103" w14:paraId="44A86CAB" w14:textId="77777777" w:rsidTr="00AF2EC2">
        <w:tc>
          <w:tcPr>
            <w:tcW w:w="7758" w:type="dxa"/>
            <w:gridSpan w:val="3"/>
            <w:tcBorders>
              <w:bottom w:val="single" w:sz="4" w:space="0" w:color="auto"/>
            </w:tcBorders>
          </w:tcPr>
          <w:p w14:paraId="3F4B3E79" w14:textId="1C7F761A" w:rsidR="00E333A8" w:rsidRPr="000C5103" w:rsidRDefault="00A232F1" w:rsidP="00A232F1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9A Table. </w:t>
            </w:r>
            <w:r w:rsidR="00E333A8" w:rsidRPr="000C5103">
              <w:rPr>
                <w:rFonts w:ascii="Times New Roman" w:hAnsi="Times New Roman" w:cs="Times New Roman"/>
                <w:b/>
              </w:rPr>
              <w:t xml:space="preserve">Coding of sample types for </w:t>
            </w:r>
            <w:proofErr w:type="spellStart"/>
            <w:r w:rsidR="00E333A8" w:rsidRPr="000C5103">
              <w:rPr>
                <w:rFonts w:ascii="Times New Roman" w:hAnsi="Times New Roman" w:cs="Times New Roman"/>
                <w:b/>
              </w:rPr>
              <w:t>DESeq</w:t>
            </w:r>
            <w:proofErr w:type="spellEnd"/>
            <w:r w:rsidR="00E333A8" w:rsidRPr="000C5103">
              <w:rPr>
                <w:rFonts w:ascii="Times New Roman" w:hAnsi="Times New Roman" w:cs="Times New Roman"/>
                <w:b/>
              </w:rPr>
              <w:t xml:space="preserve"> analysis</w:t>
            </w:r>
            <w:r w:rsidR="00E333A8">
              <w:rPr>
                <w:rFonts w:ascii="Times New Roman" w:hAnsi="Times New Roman" w:cs="Times New Roman"/>
                <w:b/>
              </w:rPr>
              <w:t xml:space="preserve"> of </w:t>
            </w:r>
            <w:r w:rsidR="00D83501">
              <w:rPr>
                <w:rFonts w:ascii="Times New Roman" w:hAnsi="Times New Roman" w:cs="Times New Roman"/>
                <w:b/>
              </w:rPr>
              <w:t>YTHDC2</w:t>
            </w:r>
            <w:r w:rsidR="00E333A8">
              <w:rPr>
                <w:rFonts w:ascii="Times New Roman" w:hAnsi="Times New Roman" w:cs="Times New Roman"/>
                <w:b/>
              </w:rPr>
              <w:t xml:space="preserve"> RIP</w:t>
            </w:r>
          </w:p>
        </w:tc>
      </w:tr>
      <w:tr w:rsidR="00E333A8" w:rsidRPr="000C5103" w14:paraId="6C721C56" w14:textId="77777777" w:rsidTr="00AF2EC2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0C5DA541" w14:textId="77777777" w:rsidR="00E333A8" w:rsidRPr="000C5103" w:rsidRDefault="00E333A8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F996CE0" w14:textId="4AB6D65F" w:rsidR="00E333A8" w:rsidRPr="000C5103" w:rsidRDefault="00D83501" w:rsidP="00E333A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HDC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BF2CB68" w14:textId="47B03CF1" w:rsidR="00E333A8" w:rsidRPr="000C5103" w:rsidRDefault="00AF2EC2" w:rsidP="00E333A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G</w:t>
            </w:r>
          </w:p>
        </w:tc>
      </w:tr>
      <w:tr w:rsidR="00E333A8" w:rsidRPr="000C5103" w14:paraId="30F0C520" w14:textId="77777777" w:rsidTr="00AF2EC2">
        <w:tc>
          <w:tcPr>
            <w:tcW w:w="2628" w:type="dxa"/>
            <w:tcBorders>
              <w:top w:val="single" w:sz="4" w:space="0" w:color="auto"/>
            </w:tcBorders>
          </w:tcPr>
          <w:p w14:paraId="70B5FAFD" w14:textId="610D2DAF" w:rsidR="00E333A8" w:rsidRPr="000C5103" w:rsidRDefault="00E333A8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 xml:space="preserve">WT </w:t>
            </w:r>
            <w:r w:rsidR="00D83501">
              <w:rPr>
                <w:rFonts w:ascii="Times New Roman" w:hAnsi="Times New Roman" w:cs="Times New Roman"/>
              </w:rPr>
              <w:t>YTHDC2</w:t>
            </w:r>
            <w:r w:rsidRPr="000C5103">
              <w:rPr>
                <w:rFonts w:ascii="Times New Roman" w:hAnsi="Times New Roman" w:cs="Times New Roman"/>
              </w:rPr>
              <w:t xml:space="preserve"> RIP-seq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06A9D8C" w14:textId="77777777" w:rsidR="00E333A8" w:rsidRPr="000C5103" w:rsidRDefault="00E333A8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52AAB0C" w14:textId="77777777" w:rsidR="00E333A8" w:rsidRPr="000C5103" w:rsidRDefault="00E333A8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1</w:t>
            </w:r>
          </w:p>
        </w:tc>
      </w:tr>
      <w:tr w:rsidR="00E333A8" w:rsidRPr="000C5103" w14:paraId="757BFAF6" w14:textId="77777777" w:rsidTr="00AF2EC2">
        <w:tc>
          <w:tcPr>
            <w:tcW w:w="2628" w:type="dxa"/>
          </w:tcPr>
          <w:p w14:paraId="1FC72755" w14:textId="77777777" w:rsidR="00E333A8" w:rsidRPr="000C5103" w:rsidRDefault="00E333A8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WT IgG RIP-seq</w:t>
            </w:r>
          </w:p>
        </w:tc>
        <w:tc>
          <w:tcPr>
            <w:tcW w:w="2070" w:type="dxa"/>
          </w:tcPr>
          <w:p w14:paraId="363C9F07" w14:textId="77777777" w:rsidR="00E333A8" w:rsidRPr="000C5103" w:rsidRDefault="00E333A8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</w:tcPr>
          <w:p w14:paraId="4EAD9D65" w14:textId="77777777" w:rsidR="00E333A8" w:rsidRPr="000C5103" w:rsidRDefault="00E333A8" w:rsidP="00E333A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333A8" w:rsidRPr="000C5103" w14:paraId="6D7E5597" w14:textId="77777777" w:rsidTr="00AF2EC2">
        <w:tc>
          <w:tcPr>
            <w:tcW w:w="2628" w:type="dxa"/>
            <w:tcBorders>
              <w:bottom w:val="single" w:sz="4" w:space="0" w:color="auto"/>
            </w:tcBorders>
          </w:tcPr>
          <w:p w14:paraId="3057B650" w14:textId="77777777" w:rsidR="00E333A8" w:rsidRPr="000C5103" w:rsidRDefault="00E333A8" w:rsidP="00E333A8">
            <w:pPr>
              <w:spacing w:after="0"/>
              <w:ind w:right="-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  <w:r w:rsidRPr="000C5103">
              <w:rPr>
                <w:rFonts w:ascii="Times New Roman" w:hAnsi="Times New Roman" w:cs="Times New Roman"/>
              </w:rPr>
              <w:t xml:space="preserve"> RNA-seq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FF9FA26" w14:textId="77777777" w:rsidR="00E333A8" w:rsidRPr="000C5103" w:rsidRDefault="00E333A8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3FE4A8A" w14:textId="77777777" w:rsidR="00E333A8" w:rsidRPr="000C5103" w:rsidRDefault="00E333A8" w:rsidP="00E333A8">
            <w:pPr>
              <w:spacing w:after="0"/>
              <w:rPr>
                <w:rFonts w:ascii="Times New Roman" w:hAnsi="Times New Roman" w:cs="Times New Roman"/>
              </w:rPr>
            </w:pPr>
            <w:r w:rsidRPr="000C5103">
              <w:rPr>
                <w:rFonts w:ascii="Times New Roman" w:hAnsi="Times New Roman" w:cs="Times New Roman"/>
              </w:rPr>
              <w:t>0</w:t>
            </w:r>
          </w:p>
        </w:tc>
      </w:tr>
    </w:tbl>
    <w:p w14:paraId="59E55BCE" w14:textId="77777777" w:rsidR="006D642B" w:rsidRPr="000C5103" w:rsidRDefault="006D642B" w:rsidP="000C5103">
      <w:pPr>
        <w:spacing w:after="0"/>
        <w:rPr>
          <w:rFonts w:ascii="Times New Roman" w:hAnsi="Times New Roman" w:cs="Times New Roman"/>
        </w:rPr>
      </w:pPr>
    </w:p>
    <w:sectPr w:rsidR="006D642B" w:rsidRPr="000C5103" w:rsidSect="008E04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103"/>
    <w:rsid w:val="000C5103"/>
    <w:rsid w:val="006D642B"/>
    <w:rsid w:val="006F6AE4"/>
    <w:rsid w:val="008E044E"/>
    <w:rsid w:val="00994EAC"/>
    <w:rsid w:val="00A03CDC"/>
    <w:rsid w:val="00A232F1"/>
    <w:rsid w:val="00AF2EC2"/>
    <w:rsid w:val="00B66B09"/>
    <w:rsid w:val="00D83501"/>
    <w:rsid w:val="00E333A8"/>
    <w:rsid w:val="00E9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7F9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03"/>
    <w:pPr>
      <w:spacing w:after="200"/>
    </w:pPr>
    <w:rPr>
      <w:rFonts w:ascii="Cambria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103"/>
    <w:rPr>
      <w:rFonts w:ascii="Cambria" w:hAnsi="Cambr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03"/>
    <w:pPr>
      <w:spacing w:after="200"/>
    </w:pPr>
    <w:rPr>
      <w:rFonts w:ascii="Cambria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103"/>
    <w:rPr>
      <w:rFonts w:ascii="Cambria" w:hAnsi="Cambr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kedis</dc:creator>
  <cp:keywords/>
  <dc:description/>
  <cp:lastModifiedBy>Maria Mikedis</cp:lastModifiedBy>
  <cp:revision>11</cp:revision>
  <dcterms:created xsi:type="dcterms:W3CDTF">2016-11-04T13:22:00Z</dcterms:created>
  <dcterms:modified xsi:type="dcterms:W3CDTF">2016-12-15T00:57:00Z</dcterms:modified>
</cp:coreProperties>
</file>